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905" w:rsidRPr="00ED5386" w:rsidRDefault="009A3905" w:rsidP="00310AC5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D5386">
        <w:rPr>
          <w:rFonts w:ascii="Arial" w:hAnsi="Arial" w:cs="Arial"/>
          <w:b/>
          <w:sz w:val="24"/>
          <w:szCs w:val="24"/>
        </w:rPr>
        <w:t>Table</w:t>
      </w:r>
      <w:r w:rsidR="00081A8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A52D2F">
        <w:rPr>
          <w:rFonts w:ascii="Arial" w:hAnsi="Arial" w:cs="Arial"/>
          <w:b/>
          <w:sz w:val="24"/>
          <w:szCs w:val="24"/>
          <w:lang w:val="en-GB"/>
        </w:rPr>
        <w:t>S</w:t>
      </w:r>
      <w:r w:rsidRPr="00ED5386">
        <w:rPr>
          <w:rFonts w:ascii="Arial" w:hAnsi="Arial" w:cs="Arial"/>
          <w:b/>
          <w:sz w:val="24"/>
          <w:szCs w:val="24"/>
        </w:rPr>
        <w:t xml:space="preserve">1: Demographic Characteristics of all women of reproductive age (15-49) </w:t>
      </w:r>
    </w:p>
    <w:tbl>
      <w:tblPr>
        <w:tblStyle w:val="PlainTable2"/>
        <w:tblpPr w:leftFromText="180" w:rightFromText="180" w:vertAnchor="text" w:horzAnchor="margin" w:tblpXSpec="center" w:tblpY="250"/>
        <w:tblW w:w="13178" w:type="dxa"/>
        <w:tblLayout w:type="fixed"/>
        <w:tblLook w:val="06A0" w:firstRow="1" w:lastRow="0" w:firstColumn="1" w:lastColumn="0" w:noHBand="1" w:noVBand="1"/>
      </w:tblPr>
      <w:tblGrid>
        <w:gridCol w:w="1980"/>
        <w:gridCol w:w="1984"/>
        <w:gridCol w:w="1843"/>
        <w:gridCol w:w="1843"/>
        <w:gridCol w:w="1843"/>
        <w:gridCol w:w="1842"/>
        <w:gridCol w:w="1843"/>
      </w:tblGrid>
      <w:tr w:rsidR="00081A86" w:rsidRPr="00ED5386" w:rsidTr="00304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3</w:t>
            </w:r>
          </w:p>
          <w:p w:rsidR="009A3905" w:rsidRPr="00B54443" w:rsidRDefault="009A3905" w:rsidP="00310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3606)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4</w:t>
            </w:r>
          </w:p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8296)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5</w:t>
            </w:r>
          </w:p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5092)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6</w:t>
            </w:r>
          </w:p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3689)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7</w:t>
            </w:r>
          </w:p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4207)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22</w:t>
            </w:r>
          </w:p>
          <w:p w:rsidR="009A3905" w:rsidRPr="00B54443" w:rsidRDefault="009A3905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15,014)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15-19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8.2 [16.4;20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8.5 [17.1;20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.1 [18.4;21.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8.9 [16.9;21.1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9.6 [17.9;21.5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7.9 [17.1;18.6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20-35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5.1 [52.8;57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5.0 [53.2;56.5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4.9 [52.8;57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4.2 [51.8;56.5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1.4 [49.2;53.5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1.2 [50.0;52.3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36-49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6.7 [25.0;28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6.5 [25.1;27.9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5.0 [23.1;27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6.9 [25.1;28.8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9.0 [27.1;31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1.0 [30.0;32.0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Educational level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None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1.6 [18.7;24.9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.3 [17.6;23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8.6 [15.9;21.6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6.7 [13.7;20.2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6.6 [13.7;20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5.5 [14.1;16.9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Primary/</w:t>
            </w:r>
          </w:p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JSS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4.9 [51.7;58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5.9 [53.1;58.7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5.3 [51.3;59.3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7.3 [52.5;62.0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7.5 [52.9;62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3.8 [13.3;15.6]</w:t>
            </w:r>
          </w:p>
        </w:tc>
      </w:tr>
      <w:tr w:rsidR="00081A86" w:rsidRPr="00ED5386" w:rsidTr="00304EDE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Senior      </w:t>
            </w:r>
          </w:p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high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6.6 [14.3;19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6.8 [15.3;18.3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7.5 [15.0;20.3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7.7 [15.3;20.4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8.1 [16.0;20.5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60.5 [58.6;62.3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Higher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6.9 [5.2;9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.1 [5.6;9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.6 [6.9;10.7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.27 [4.6;14.3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.7 [4.4;13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9.7 [8.5;10.9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Residence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Urban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1.1 [47.9-54.3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5.9 [51.9;59.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60.1 [53.6;66.2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2.5 [45.9;59.0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0.2 [44.1;56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7.0 [55.4;58.6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Rural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8.9 [45.7;52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4.2 [40.3;48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9.9 [33.8;46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7.5 [41.0;54.1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9.8 [43.7;56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3.0 [41.4;44.7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Region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Ashanti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9.7 [17.2;22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.7 [16.6;25.6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.6 [14.1;29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6.6 [11.2;23.8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8.7 [13.7;25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9.5 [18.0;21.1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</w:t>
            </w:r>
            <w:proofErr w:type="spellStart"/>
            <w:r w:rsidRPr="00B54443">
              <w:rPr>
                <w:rFonts w:ascii="Arial" w:hAnsi="Arial" w:cs="Arial"/>
                <w:b w:val="0"/>
                <w:lang w:val="en-US"/>
              </w:rPr>
              <w:t>Brong-Ahafo</w:t>
            </w:r>
            <w:proofErr w:type="spellEnd"/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0.99 [8.32;14.3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.9 [7.3;10.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.83 [5.7;10.7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6.3 [4.8;8.4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.4 [3.9;7.5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0.4 [9.7;11.1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lastRenderedPageBreak/>
              <w:t xml:space="preserve">  Central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.57 [7.03;10.4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9.8 [7.4;12.9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4.3 [8.8;22.3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1.0 [7.0;16.8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0.2 [7.1;14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1.3 [10.4;12.4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Eastern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9.33 [7.60;11.4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.6 [6.8;10.9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.39 [5.0;10.7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1.6 [7.6;17.4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0.7 [7.6;14.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.1 [7.5;8.8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Greater Accra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7.85 [16.17;19.67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7.4 [15.4;19.6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6.8[13.5;20.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8.7 [14.1;24.2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9.5 [14.2;26.2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5.5 [14.0;17.1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Northern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1.46 [9.54;13.7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0.0 [8.3;11.9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.94 [5.6;13.9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0.0 [7.3;13.5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9.9 [7.4;13.3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1.7 [10.7;12.8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Upper East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.98 [3.32;4.77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.1 [4.4;6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6.94 [5.6;8.5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.8 [3.3;7.0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.6 [3.3;9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.3 [3.6;5.0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Upper West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.62 [2.06;3.32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.0 [3.2;4.9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.07 [0.3;5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.3 [2.3;4.6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.4 [2.8;4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.7 [2.3;3.1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Volta 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6.68 [5.15;8.62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.8 [4.3;7.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.84 [31.7;7.3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.9 [4.5;7.8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.2 [5.4;9.5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.4 [6.7;8.2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Western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.84 [7.51;10.3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9.6 [7.2;12.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.29 [5.9;11.5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1.9 [8;17.0.3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9.4 [6.8;12.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9.1 [8.4;9.8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Wealth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Poor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3 [27.8;39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3 [36.3;47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27.9;39.3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2 [36.6;50.3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tabs>
                <w:tab w:val="center" w:pos="81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26.9;40.6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31.1;35.7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Middle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28.7;38.3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17.2;24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2 [27.3;39.9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16.3;23.9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2 [28.1;38.9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2 [31.2;35.5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Rich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3 [29.0;38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2</w:t>
            </w:r>
            <w:r w:rsidR="008969A4" w:rsidRPr="00B54443">
              <w:rPr>
                <w:rFonts w:ascii="Arial" w:hAnsi="Arial" w:cs="Arial"/>
                <w:lang w:val="en-US"/>
              </w:rPr>
              <w:t xml:space="preserve"> </w:t>
            </w:r>
            <w:r w:rsidRPr="00B54443">
              <w:rPr>
                <w:rFonts w:ascii="Arial" w:hAnsi="Arial" w:cs="Arial"/>
                <w:lang w:val="en-US"/>
              </w:rPr>
              <w:t>[32.9;43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27.0;40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30.7;43.5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26.4;41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4 [31.0;35.8]</w:t>
            </w:r>
          </w:p>
        </w:tc>
      </w:tr>
      <w:tr w:rsidR="00304EDE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Modern Contraceptive Use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Yes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4.10 [12.2;16.2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16.5 [14,.6;18.6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3.4 [21.0;26.0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1.7 [19.3;24.3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1.2 [18.0;24.8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3.4 [22.4;24.5]</w:t>
            </w:r>
          </w:p>
        </w:tc>
      </w:tr>
      <w:tr w:rsidR="00081A86" w:rsidRPr="00ED5386" w:rsidTr="00304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9A3905" w:rsidRPr="00B54443" w:rsidRDefault="009A3905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</w:tc>
        <w:tc>
          <w:tcPr>
            <w:tcW w:w="1984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5.90 [83.</w:t>
            </w:r>
            <w:r w:rsidR="008969A4" w:rsidRPr="00B54443">
              <w:rPr>
                <w:rFonts w:ascii="Arial" w:hAnsi="Arial" w:cs="Arial"/>
                <w:lang w:val="en-US"/>
              </w:rPr>
              <w:t>8</w:t>
            </w:r>
            <w:r w:rsidRPr="00B54443">
              <w:rPr>
                <w:rFonts w:ascii="Arial" w:hAnsi="Arial" w:cs="Arial"/>
                <w:lang w:val="en-US"/>
              </w:rPr>
              <w:t>;87.</w:t>
            </w:r>
            <w:r w:rsidR="008969A4" w:rsidRPr="00B54443">
              <w:rPr>
                <w:rFonts w:ascii="Arial" w:hAnsi="Arial" w:cs="Arial"/>
                <w:lang w:val="en-US"/>
              </w:rPr>
              <w:t>8</w:t>
            </w:r>
            <w:r w:rsidRPr="00B54443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83.5 [81.4;85.4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6.6 [74.0;79.1]</w:t>
            </w:r>
          </w:p>
        </w:tc>
        <w:tc>
          <w:tcPr>
            <w:tcW w:w="1843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8.3 [75.7;80.7]</w:t>
            </w:r>
          </w:p>
        </w:tc>
        <w:tc>
          <w:tcPr>
            <w:tcW w:w="1842" w:type="dxa"/>
          </w:tcPr>
          <w:p w:rsidR="009A3905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8.8 [75.2;82.0]</w:t>
            </w:r>
          </w:p>
        </w:tc>
        <w:tc>
          <w:tcPr>
            <w:tcW w:w="1843" w:type="dxa"/>
          </w:tcPr>
          <w:p w:rsidR="008969A4" w:rsidRPr="00B54443" w:rsidRDefault="009A3905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76.6 [75.5;77.6]</w:t>
            </w:r>
          </w:p>
        </w:tc>
      </w:tr>
    </w:tbl>
    <w:p w:rsidR="00081A86" w:rsidRDefault="00081A86" w:rsidP="00081A8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081A86" w:rsidRDefault="00081A86" w:rsidP="00081A8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310AC5" w:rsidRDefault="00310AC5" w:rsidP="00081A8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081A86" w:rsidRDefault="00081A86" w:rsidP="00081A86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081A86" w:rsidRPr="00ED5386" w:rsidRDefault="00081A86" w:rsidP="00310AC5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ED5386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A52D2F">
        <w:rPr>
          <w:rFonts w:ascii="Arial" w:hAnsi="Arial" w:cs="Arial"/>
          <w:b/>
          <w:sz w:val="24"/>
          <w:szCs w:val="24"/>
        </w:rPr>
        <w:t>S</w:t>
      </w:r>
      <w:r w:rsidRPr="00ED5386">
        <w:rPr>
          <w:rFonts w:ascii="Arial" w:hAnsi="Arial" w:cs="Arial"/>
          <w:b/>
          <w:sz w:val="24"/>
          <w:szCs w:val="24"/>
        </w:rPr>
        <w:t xml:space="preserve">2: Trends in Demand for Family Planning Satisfied by Modern Methods </w:t>
      </w:r>
    </w:p>
    <w:tbl>
      <w:tblPr>
        <w:tblStyle w:val="PlainTable2"/>
        <w:tblW w:w="12753" w:type="dxa"/>
        <w:tblLayout w:type="fixed"/>
        <w:tblLook w:val="06A0" w:firstRow="1" w:lastRow="0" w:firstColumn="1" w:lastColumn="0" w:noHBand="1" w:noVBand="1"/>
      </w:tblPr>
      <w:tblGrid>
        <w:gridCol w:w="1316"/>
        <w:gridCol w:w="1777"/>
        <w:gridCol w:w="2005"/>
        <w:gridCol w:w="1985"/>
        <w:gridCol w:w="1843"/>
        <w:gridCol w:w="1842"/>
        <w:gridCol w:w="1985"/>
      </w:tblGrid>
      <w:tr w:rsidR="00B54443" w:rsidRPr="00ED5386" w:rsidTr="00B54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3</w:t>
            </w:r>
          </w:p>
          <w:p w:rsidR="00081A86" w:rsidRPr="00B54443" w:rsidRDefault="00081A86" w:rsidP="00310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1537)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4</w:t>
            </w:r>
          </w:p>
          <w:p w:rsidR="00081A86" w:rsidRPr="00B54443" w:rsidRDefault="00081A86" w:rsidP="00310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3632)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5</w:t>
            </w:r>
          </w:p>
          <w:p w:rsidR="00081A86" w:rsidRPr="00B54443" w:rsidRDefault="00081A86" w:rsidP="00310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2427)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6</w:t>
            </w:r>
          </w:p>
          <w:p w:rsidR="00081A86" w:rsidRPr="00B54443" w:rsidRDefault="00081A86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1827)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17</w:t>
            </w:r>
          </w:p>
          <w:p w:rsidR="00081A86" w:rsidRPr="00B54443" w:rsidRDefault="00081A86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1984)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022</w:t>
            </w:r>
          </w:p>
          <w:p w:rsidR="00081A86" w:rsidRPr="00B54443" w:rsidRDefault="00081A86" w:rsidP="00310AC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(n=7020)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54443" w:rsidRPr="00ED5386" w:rsidTr="00B54443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15-19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21.6 [14.5;31.0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1.6 [22.9;41.8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0.9 [24.6;38.0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0.0 [22.4;38.9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6 [27.3;40.6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6.8 [42.3;51.4]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20-35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4.2 [29.6;39.1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8.6 [34.8;42.5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0.4 [45.9;54.8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7.4 [43.0;51.8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6.7 [40.9;52.6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1.6 [49.4;53.8]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36+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3.9 [27.4;41.0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7.6 [31.9;43.8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5.9 [38.5;53.4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1.1 [33.1;49.6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8.2 [41.6;55.0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6.5 [43.7;49.4]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gridSpan w:val="2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Educational level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None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0.2 [23.8;37.5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2.2 [24.4;41.1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2.1 [33.0;51.4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0.8 [33.0;49.1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3.7 [37.2;50.4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5.9 [41.9;49.9]</w:t>
            </w:r>
          </w:p>
        </w:tc>
      </w:tr>
      <w:tr w:rsidR="00B54443" w:rsidRPr="00ED5386" w:rsidTr="00B54443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Primary</w:t>
            </w:r>
          </w:p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>/JSS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2.7 [28.2;37.5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6.7 [32.7;40.9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6.4 [41.3;51.6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3.2 [39.1;47.4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5.6 [40.3;51.0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0.8 [47.1;54.6]</w:t>
            </w:r>
          </w:p>
        </w:tc>
      </w:tr>
      <w:tr w:rsidR="00B54443" w:rsidRPr="00ED5386" w:rsidTr="00B54443">
        <w:trPr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Senior high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4.7[26.7;43.6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4.6 [39.6;49.7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8.8 [41.3;56.3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5.5 [37.2;54.1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5.1 [35.8;54.8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0.1 [48.1;52.1]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Higher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3.8 [30.4;58.3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9.8 [39.6;60.1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8.1 [48.6;67.0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1.2 [40,3;62.0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2.1 [34.3;69.4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0.4 [45.6;55.3]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Wealth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 Poorest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1.6 [25.5;38.0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5.4 [28.6;42.9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4.1 [36.5;48.0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2.4 [36.9;48.2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3.7 [36.2;51.5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8.8 [46.2;51.4]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 Middle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1.7 [26.0;38.1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5.3 [30.8;40.1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9.3 [43.1;55.5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4.7 [40.1;49.5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4.4 [39.4;49.7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0.73 [48.1;53.3]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 Wealthiest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6.2 [30.0;43.0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3.0 [38.1;48.9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0.1 [44.7;55.5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4.5 [36.9;52.4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9.5 [40.6;58.6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9.1 [46.1;52.1]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Residence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lastRenderedPageBreak/>
              <w:t xml:space="preserve">  Urban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1.2 [25.5;37.6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6.6 [31.7;41.7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8.8 [44.0;53.7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5.2 [39.4;51.1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6.4 [38.1;54.9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9.2 [47.0;51.4]</w:t>
            </w:r>
          </w:p>
        </w:tc>
      </w:tr>
      <w:tr w:rsidR="00B54443" w:rsidRPr="00ED5386" w:rsidTr="00B54443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:rsidR="00081A86" w:rsidRPr="00B54443" w:rsidRDefault="00081A86" w:rsidP="00310AC5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Rural</w:t>
            </w:r>
          </w:p>
        </w:tc>
        <w:tc>
          <w:tcPr>
            <w:tcW w:w="1777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4.5 [28.9;40.6]</w:t>
            </w:r>
          </w:p>
        </w:tc>
        <w:tc>
          <w:tcPr>
            <w:tcW w:w="200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38.8 [32.8;45.2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4.7 [37.6;52.1]</w:t>
            </w:r>
          </w:p>
        </w:tc>
        <w:tc>
          <w:tcPr>
            <w:tcW w:w="1843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2.5 [38.0;47.1]</w:t>
            </w:r>
          </w:p>
        </w:tc>
        <w:tc>
          <w:tcPr>
            <w:tcW w:w="1842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44.9 [39.0;51.0]</w:t>
            </w:r>
          </w:p>
        </w:tc>
        <w:tc>
          <w:tcPr>
            <w:tcW w:w="1985" w:type="dxa"/>
          </w:tcPr>
          <w:p w:rsidR="00081A86" w:rsidRPr="00B54443" w:rsidRDefault="00081A86" w:rsidP="00310A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50.1 [47.6;52.5]</w:t>
            </w:r>
          </w:p>
        </w:tc>
      </w:tr>
    </w:tbl>
    <w:p w:rsidR="00081A86" w:rsidRPr="00ED5386" w:rsidRDefault="00081A86" w:rsidP="00081A86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:rsidR="00310AC5" w:rsidRDefault="00310AC5" w:rsidP="00B5444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10AC5" w:rsidRDefault="00310AC5" w:rsidP="00B5444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10AC5" w:rsidRDefault="00310AC5" w:rsidP="00B5444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10AC5" w:rsidRDefault="00310AC5" w:rsidP="00B5444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310AC5" w:rsidRDefault="00310AC5" w:rsidP="00B5444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B54443" w:rsidRPr="00ED5386" w:rsidRDefault="00B54443" w:rsidP="00B54443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D5386">
        <w:rPr>
          <w:rFonts w:ascii="Arial" w:hAnsi="Arial" w:cs="Arial"/>
          <w:b/>
          <w:sz w:val="24"/>
          <w:szCs w:val="24"/>
        </w:rPr>
        <w:t>Table</w:t>
      </w:r>
      <w:r w:rsidRPr="00ED538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A52D2F">
        <w:rPr>
          <w:rFonts w:ascii="Arial" w:hAnsi="Arial" w:cs="Arial"/>
          <w:b/>
          <w:sz w:val="24"/>
          <w:szCs w:val="24"/>
          <w:lang w:val="en-GB"/>
        </w:rPr>
        <w:t>S</w:t>
      </w:r>
      <w:r w:rsidR="00C938CC">
        <w:rPr>
          <w:rFonts w:ascii="Arial" w:hAnsi="Arial" w:cs="Arial"/>
          <w:b/>
          <w:sz w:val="24"/>
          <w:szCs w:val="24"/>
          <w:lang w:val="en-GB"/>
        </w:rPr>
        <w:t>3</w:t>
      </w:r>
      <w:bookmarkStart w:id="0" w:name="_GoBack"/>
      <w:bookmarkEnd w:id="0"/>
      <w:r w:rsidRPr="00ED5386">
        <w:rPr>
          <w:rFonts w:ascii="Arial" w:hAnsi="Arial" w:cs="Arial"/>
          <w:b/>
          <w:sz w:val="24"/>
          <w:szCs w:val="24"/>
        </w:rPr>
        <w:t xml:space="preserve">: Factors Influencing </w:t>
      </w:r>
      <w:r w:rsidRPr="00ED5386">
        <w:rPr>
          <w:rFonts w:ascii="Arial" w:hAnsi="Arial" w:cs="Arial"/>
          <w:b/>
          <w:sz w:val="24"/>
          <w:szCs w:val="24"/>
          <w:lang w:val="en-GB"/>
        </w:rPr>
        <w:t>Demand for Family Planning Satisfied by Modern Methods</w:t>
      </w:r>
      <w:r w:rsidRPr="00ED5386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4248"/>
        <w:gridCol w:w="2410"/>
        <w:gridCol w:w="1275"/>
        <w:gridCol w:w="1985"/>
        <w:gridCol w:w="1276"/>
      </w:tblGrid>
      <w:tr w:rsidR="00B54443" w:rsidRPr="00ED5386" w:rsidTr="00B54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bookmarkStart w:id="1" w:name="_Hlk164351064"/>
            <w:r w:rsidRPr="00B54443">
              <w:rPr>
                <w:rFonts w:ascii="Arial" w:hAnsi="Arial" w:cs="Arial"/>
                <w:lang w:val="en-GB"/>
              </w:rPr>
              <w:t>Variable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COR [95%CI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P-value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AOR [95%CI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P-value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US"/>
              </w:rPr>
              <w:t>Age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15-19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20-35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21 [0.99;1.49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068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28 [1.01;1.63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38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36-49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99 [0.80;1.22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91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 [0.76;1.35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949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US"/>
              </w:rPr>
              <w:t>Educational level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None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Primary/JSS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22 [0.82;1.26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063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6 [0.85;1.33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616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lastRenderedPageBreak/>
              <w:t xml:space="preserve">  Senior high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18 [0.77;1.21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06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2 [0.82;1.27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878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Higher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20 [0.74;1.35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142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7 [0.80;1.43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654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GB"/>
              </w:rPr>
            </w:pPr>
            <w:r w:rsidRPr="00B54443">
              <w:rPr>
                <w:rFonts w:ascii="Arial" w:hAnsi="Arial" w:cs="Arial"/>
                <w:lang w:val="en-US"/>
              </w:rPr>
              <w:t>Wealth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 Poor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 Middle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8 [0.94;1.24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272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5 [0.89;1.24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540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 Rich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1 [0.86;1.19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885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1 [0.81;1.24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940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GB"/>
              </w:rPr>
            </w:pPr>
            <w:r w:rsidRPr="00B54443">
              <w:rPr>
                <w:rFonts w:ascii="Arial" w:hAnsi="Arial" w:cs="Arial"/>
                <w:lang w:val="en-US"/>
              </w:rPr>
              <w:t>Residence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Urban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Rural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4 [0.91;1.18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603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2 [0.87;1.20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759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US"/>
              </w:rPr>
              <w:t>Region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Northern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Ashanti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72 [1.33;2.21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56 [1.19;2.05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01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</w:t>
            </w:r>
            <w:proofErr w:type="spellStart"/>
            <w:r w:rsidRPr="00B54443">
              <w:rPr>
                <w:rFonts w:ascii="Arial" w:hAnsi="Arial" w:cs="Arial"/>
                <w:b w:val="0"/>
                <w:lang w:val="en-US"/>
              </w:rPr>
              <w:t>Brong</w:t>
            </w:r>
            <w:proofErr w:type="spellEnd"/>
            <w:r w:rsidRPr="00B54443"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 w:rsidRPr="00B54443">
              <w:rPr>
                <w:rFonts w:ascii="Arial" w:hAnsi="Arial" w:cs="Arial"/>
                <w:b w:val="0"/>
                <w:lang w:val="en-US"/>
              </w:rPr>
              <w:t>Ahafo</w:t>
            </w:r>
            <w:proofErr w:type="spellEnd"/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34 [1.09;1.66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006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27 [1.02;1.59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031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 xml:space="preserve">  Central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56 [1.22;2.00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0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40 [1.08;1.83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12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Eastern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53 [1.21;1.94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39 [1.08;1.78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10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Greater Accra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36 [1.06;1.76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17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32 [1.00;1.74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54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Upper East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95 [1.55;2.47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93 [1.50;2.49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Upper West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2.49 [1.80;3.45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2.55 [1.83;3.55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Volta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54 [1.22;1.96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47 [1.15;1.88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02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Western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80 [1.43;2.26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64 [1.28;2.10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Number of living Children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3 [0.99;1.08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515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3 [0.99;1.08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176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Women currently Working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No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lastRenderedPageBreak/>
              <w:t xml:space="preserve">  Yes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25 [1.06;1.47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07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27 [1.07;1.51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07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lang w:val="en-US"/>
              </w:rPr>
            </w:pPr>
            <w:r w:rsidRPr="00B54443">
              <w:rPr>
                <w:rFonts w:ascii="Arial" w:hAnsi="Arial" w:cs="Arial"/>
                <w:lang w:val="en-US"/>
              </w:rPr>
              <w:t>Marital status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Never Married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Married/Living with a partner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75 [0.64;0.87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67 [0.56;0.84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&lt;0.001</w:t>
            </w:r>
          </w:p>
        </w:tc>
      </w:tr>
      <w:tr w:rsidR="00B54443" w:rsidRPr="00ED5386" w:rsidTr="00B544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rPr>
                <w:rFonts w:ascii="Arial" w:hAnsi="Arial" w:cs="Arial"/>
                <w:b w:val="0"/>
                <w:lang w:val="en-US"/>
              </w:rPr>
            </w:pPr>
            <w:r w:rsidRPr="00B54443">
              <w:rPr>
                <w:rFonts w:ascii="Arial" w:hAnsi="Arial" w:cs="Arial"/>
                <w:b w:val="0"/>
                <w:lang w:val="en-US"/>
              </w:rPr>
              <w:t xml:space="preserve">  Widowed/separated/Divorced</w:t>
            </w:r>
          </w:p>
        </w:tc>
        <w:tc>
          <w:tcPr>
            <w:tcW w:w="2410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45 [1.09;1.91]</w:t>
            </w:r>
          </w:p>
        </w:tc>
        <w:tc>
          <w:tcPr>
            <w:tcW w:w="127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B54443">
              <w:rPr>
                <w:rFonts w:ascii="Arial" w:hAnsi="Arial" w:cs="Arial"/>
                <w:b/>
                <w:lang w:val="en-GB"/>
              </w:rPr>
              <w:t>0.010</w:t>
            </w:r>
          </w:p>
        </w:tc>
        <w:tc>
          <w:tcPr>
            <w:tcW w:w="1985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1.29 [0.96;1.74]</w:t>
            </w:r>
          </w:p>
        </w:tc>
        <w:tc>
          <w:tcPr>
            <w:tcW w:w="1276" w:type="dxa"/>
          </w:tcPr>
          <w:p w:rsidR="00B54443" w:rsidRPr="00B54443" w:rsidRDefault="00B54443" w:rsidP="00B54443">
            <w:pPr>
              <w:spacing w:before="100" w:beforeAutospacing="1" w:after="100" w:afterAutospacing="1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B54443">
              <w:rPr>
                <w:rFonts w:ascii="Arial" w:hAnsi="Arial" w:cs="Arial"/>
                <w:lang w:val="en-GB"/>
              </w:rPr>
              <w:t>0.091</w:t>
            </w:r>
          </w:p>
        </w:tc>
      </w:tr>
    </w:tbl>
    <w:bookmarkEnd w:id="1"/>
    <w:p w:rsidR="00B54443" w:rsidRPr="00ED5386" w:rsidRDefault="00B54443" w:rsidP="00B54443">
      <w:pPr>
        <w:spacing w:line="480" w:lineRule="auto"/>
        <w:rPr>
          <w:rFonts w:ascii="Arial" w:hAnsi="Arial" w:cs="Arial"/>
          <w:sz w:val="24"/>
          <w:szCs w:val="24"/>
        </w:rPr>
      </w:pPr>
      <w:r w:rsidRPr="00ED5386">
        <w:rPr>
          <w:rFonts w:ascii="Arial" w:hAnsi="Arial" w:cs="Arial"/>
          <w:sz w:val="24"/>
          <w:szCs w:val="24"/>
        </w:rPr>
        <w:t xml:space="preserve">  COR= Crude odds ratio; AOR= Adjusted odds ratio; 95%CI= 95% Confidence interval</w:t>
      </w:r>
    </w:p>
    <w:p w:rsidR="00081A86" w:rsidRDefault="00081A86" w:rsidP="00081A86"/>
    <w:p w:rsidR="00081A86" w:rsidRPr="008969A4" w:rsidRDefault="00081A86">
      <w:pPr>
        <w:rPr>
          <w:lang w:val="en-GB"/>
        </w:rPr>
      </w:pPr>
    </w:p>
    <w:sectPr w:rsidR="00081A86" w:rsidRPr="008969A4" w:rsidSect="00081A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905"/>
    <w:rsid w:val="00081A86"/>
    <w:rsid w:val="00304EDE"/>
    <w:rsid w:val="00310AC5"/>
    <w:rsid w:val="00570642"/>
    <w:rsid w:val="008969A4"/>
    <w:rsid w:val="009A3905"/>
    <w:rsid w:val="00A52D2F"/>
    <w:rsid w:val="00B54443"/>
    <w:rsid w:val="00C9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A3905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96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9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A3905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96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937</Words>
  <Characters>534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ua Obeng</dc:creator>
  <cp:keywords/>
  <dc:description/>
  <cp:lastModifiedBy>Llorente, Joan</cp:lastModifiedBy>
  <cp:revision>4</cp:revision>
  <dcterms:created xsi:type="dcterms:W3CDTF">2024-10-13T02:05:00Z</dcterms:created>
  <dcterms:modified xsi:type="dcterms:W3CDTF">2025-02-27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16cfd1-9442-4987-88ac-c08b146e6bab</vt:lpwstr>
  </property>
</Properties>
</file>